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5"/>
        <w:gridCol w:w="2520"/>
        <w:gridCol w:w="1800"/>
      </w:tblGrid>
      <w:tr>
        <w:trPr>
          <w:trHeight w:val="690" w:hRule="atLeast"/>
        </w:trPr>
        <w:tc>
          <w:tcPr>
            <w:tcW w:w="8475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upplemental Table S2. Genes showing progressive promoter hypermethylation from localized-stage to advanced-stage type 2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PRCC (IPA analysis).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op Canonical Pathway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ascii="SimSun;宋体" w:hAnsi="SimSun;宋体" w:cs="SimSun;宋体"/>
                <w:kern w:val="0"/>
                <w:sz w:val="24"/>
              </w:rPr>
              <w:t>　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ascii="SimSun;宋体" w:hAnsi="SimSun;宋体" w:cs="SimSun;宋体"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valu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verlap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renergic Signali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3E-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8% (12/87)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 Signali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.78E-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7% (14/120)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BA Receptor Signali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9E-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9% (10/67)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MP-mediated signali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69E-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6% (19/221)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s Signali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57E-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0% (12/109)</w:t>
            </w:r>
          </w:p>
        </w:tc>
      </w:tr>
      <w:tr>
        <w:trPr>
          <w:trHeight w:val="28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kern w:val="0"/>
                <w:sz w:val="24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Top Diseases and Bio Functions 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iseases and Disorder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valu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Molecules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nce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.14E-03 - 1.28E-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7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ganismal Injury and Abnormalitie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2E-03 - 1.28E-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5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strointestinal Diseas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89E-04 - 8.68E-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5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rmatological Diseases and Condition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5E-04 - 2.96E-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4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patic System Diseas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87E-06 - 2.72E-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8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  <w:szCs w:val="20"/>
              </w:rPr>
            </w:pPr>
            <w:r>
              <w:rPr>
                <w:b/>
                <w:kern w:val="0"/>
                <w:sz w:val="24"/>
                <w:szCs w:val="20"/>
              </w:rPr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24"/>
              </w:rPr>
              <w:t>Molecular and Cellular Function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valu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Molecules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Developme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9E-03 - 6.37E-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1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Growth and Proliferatio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9E-03 - 2.69E-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6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Morphology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93E-04 - 8.63E-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0</w:t>
            </w:r>
          </w:p>
        </w:tc>
      </w:tr>
      <w:tr>
        <w:trPr>
          <w:trHeight w:val="31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-To-Cell Signaling and Interactio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E-03 - 3.05E-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</w:tr>
      <w:tr>
        <w:trPr>
          <w:trHeight w:val="330" w:hRule="atLeast"/>
        </w:trPr>
        <w:tc>
          <w:tcPr>
            <w:tcW w:w="4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 Expression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7E-05 - 1.35E-07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4T18:58:00Z</dcterms:created>
  <dc:creator>微软用户</dc:creator>
  <dc:description/>
  <cp:keywords/>
  <dc:language>en-US</dc:language>
  <cp:lastModifiedBy>Ryan</cp:lastModifiedBy>
  <dcterms:modified xsi:type="dcterms:W3CDTF">2019-04-23T19:56:00Z</dcterms:modified>
  <cp:revision>10</cp:revision>
  <dc:subject/>
  <dc:title/>
</cp:coreProperties>
</file>